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F539C" w14:textId="339F708C" w:rsidR="00A27948" w:rsidRDefault="00A27948" w:rsidP="00E50181">
      <w:pPr>
        <w:widowControl/>
        <w:spacing w:after="160" w:line="360" w:lineRule="auto"/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</w:pPr>
      <w:r>
        <w:rPr>
          <w:rFonts w:ascii="Times New Roman" w:eastAsia="游明朝" w:hAnsi="Times New Roman" w:cs="Times New Roman"/>
          <w:noProof/>
          <w:color w:val="000000"/>
          <w:kern w:val="0"/>
          <w:sz w:val="24"/>
          <w:szCs w:val="20"/>
          <w:lang w:val="en-GB" w:eastAsia="en-GB"/>
        </w:rPr>
        <w:drawing>
          <wp:inline distT="0" distB="0" distL="0" distR="0" wp14:anchorId="06AD7FC2" wp14:editId="474DEFBA">
            <wp:extent cx="5399562" cy="4592472"/>
            <wp:effectExtent l="0" t="0" r="0" b="5080"/>
            <wp:docPr id="71283991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39913" name="図 712839913"/>
                    <pic:cNvPicPr/>
                  </pic:nvPicPr>
                  <pic:blipFill rotWithShape="1">
                    <a:blip r:embed="rId4"/>
                    <a:srcRect t="6824" b="8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92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B368F" w14:textId="059F2F1E" w:rsidR="004C40AE" w:rsidRPr="00E50181" w:rsidRDefault="004C40AE" w:rsidP="00E50181">
      <w:pPr>
        <w:widowControl/>
        <w:spacing w:after="160" w:line="360" w:lineRule="auto"/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</w:pP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Supplementary Fig. S1.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VWR increased 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70 ribosomal S6 kinase (p70S6K)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and 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ribosomal protein S6 (rpS6)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phosphorylation and total rpS6.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(A)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Total 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70S6K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in the soleus muscle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(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). (B)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T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otal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rpS6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in the soleus muscle (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). (C)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T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otal 4E-binding protein 1 (4E-BP1) in the soleus muscle (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). (D) Phosphorylated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70S6K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in the soleus muscle (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).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(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E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) Phosphorylated 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rpS6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in the soleus muscle (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lastRenderedPageBreak/>
        <w:t xml:space="preserve">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).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(</w:t>
      </w:r>
      <w:r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F</w:t>
      </w:r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) Phosphorylated 4E-BP1 in the soleus muscle (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Sed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Saline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; </w:t>
      </w:r>
      <w:proofErr w:type="spellStart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>PG-PS+Ex</w:t>
      </w:r>
      <w:proofErr w:type="spellEnd"/>
      <w:r w:rsidRPr="004C40AE">
        <w:rPr>
          <w:rFonts w:ascii="Times New Roman" w:eastAsia="游明朝" w:hAnsi="Times New Roman" w:cs="Times New Roman"/>
          <w:color w:val="000000"/>
          <w:kern w:val="0"/>
          <w:sz w:val="24"/>
          <w:szCs w:val="20"/>
          <w:lang w:val="en-GB" w:eastAsia="en-GB"/>
          <w14:ligatures w14:val="none"/>
        </w:rPr>
        <w:t xml:space="preserve"> group, n = 12). Data are shown as mean ± SD. A two-way ANOVA was performed.</w:t>
      </w:r>
    </w:p>
    <w:sectPr w:rsidR="004C40AE" w:rsidRPr="00E50181" w:rsidSect="008A5B3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0AE"/>
    <w:rsid w:val="002A5783"/>
    <w:rsid w:val="0034704A"/>
    <w:rsid w:val="004C40AE"/>
    <w:rsid w:val="008A5B38"/>
    <w:rsid w:val="00A27948"/>
    <w:rsid w:val="00BD46E0"/>
    <w:rsid w:val="00C05BE1"/>
    <w:rsid w:val="00E105CF"/>
    <w:rsid w:val="00E50181"/>
    <w:rsid w:val="00E70459"/>
    <w:rsid w:val="00F1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23F2F2"/>
  <w14:defaultImageDpi w14:val="32767"/>
  <w15:chartTrackingRefBased/>
  <w15:docId w15:val="{06CC11A7-E4B7-324D-B77F-1394070D7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40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0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0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0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0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0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0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0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40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C40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C40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C4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C4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C4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C4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C40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C40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C40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C4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0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C40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0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C40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0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C40A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4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C40A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C40A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8A5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涼雅 木下</dc:creator>
  <cp:keywords/>
  <dc:description/>
  <cp:lastModifiedBy>涼雅 木下</cp:lastModifiedBy>
  <cp:revision>7</cp:revision>
  <dcterms:created xsi:type="dcterms:W3CDTF">2026-04-13T05:30:00Z</dcterms:created>
  <dcterms:modified xsi:type="dcterms:W3CDTF">2026-05-15T12:08:00Z</dcterms:modified>
</cp:coreProperties>
</file>